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49CD4" w14:textId="77777777" w:rsidR="00B26400" w:rsidRPr="00BD5D8B" w:rsidRDefault="00B26400" w:rsidP="00B26400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BD5D8B">
        <w:rPr>
          <w:rFonts w:ascii="Times New Roman" w:hAnsi="Times New Roman" w:cs="Times New Roman"/>
          <w:b/>
          <w:sz w:val="28"/>
          <w:szCs w:val="24"/>
        </w:rPr>
        <w:t>Prognostic Impact of Longitudinal Monitoring of Radiomic Features in Patients with Advanced Non-Small Cell Lung Cancer</w:t>
      </w:r>
    </w:p>
    <w:p w14:paraId="56C13520" w14:textId="77777777" w:rsidR="00B26400" w:rsidRPr="00570C6D" w:rsidRDefault="00B26400" w:rsidP="00B264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C6D">
        <w:rPr>
          <w:rFonts w:ascii="Times New Roman" w:hAnsi="Times New Roman" w:cs="Times New Roman" w:hint="cs"/>
          <w:b/>
          <w:sz w:val="24"/>
          <w:szCs w:val="24"/>
        </w:rPr>
        <w:t xml:space="preserve">Running </w:t>
      </w:r>
      <w:r>
        <w:rPr>
          <w:rFonts w:ascii="Times New Roman" w:hAnsi="Times New Roman" w:cs="Times New Roman"/>
          <w:b/>
          <w:sz w:val="24"/>
          <w:szCs w:val="24"/>
        </w:rPr>
        <w:t>head</w:t>
      </w:r>
      <w:r w:rsidRPr="00570C6D">
        <w:rPr>
          <w:rFonts w:ascii="Times New Roman" w:hAnsi="Times New Roman" w:cs="Times New Roman" w:hint="cs"/>
          <w:b/>
          <w:sz w:val="24"/>
          <w:szCs w:val="24"/>
        </w:rPr>
        <w:t>:</w:t>
      </w:r>
      <w:r>
        <w:rPr>
          <w:rFonts w:ascii="Times New Roman" w:hAnsi="Times New Roman" w:cs="Times New Roman" w:hint="cs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D5D8B">
        <w:rPr>
          <w:rFonts w:ascii="Times New Roman" w:hAnsi="Times New Roman" w:cs="Times New Roman"/>
          <w:sz w:val="24"/>
          <w:szCs w:val="24"/>
        </w:rPr>
        <w:t>ongitudinal change of radiomic features in lung cancer</w:t>
      </w:r>
    </w:p>
    <w:p w14:paraId="4D1FEABC" w14:textId="77777777" w:rsidR="00B26400" w:rsidRPr="00BD5D8B" w:rsidRDefault="00B26400" w:rsidP="00B264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7D0D88" w14:textId="77777777" w:rsidR="00B26400" w:rsidRPr="00BD5D8B" w:rsidRDefault="00B26400" w:rsidP="00B26400">
      <w:pPr>
        <w:spacing w:line="480" w:lineRule="auto"/>
        <w:jc w:val="left"/>
        <w:rPr>
          <w:rFonts w:ascii="Times New Roman" w:eastAsia="Arial Unicode MS" w:hAnsi="Times New Roman" w:cs="Times New Roman"/>
          <w:color w:val="FF0000"/>
          <w:sz w:val="24"/>
          <w:szCs w:val="20"/>
        </w:rPr>
      </w:pP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So Hyeon </w:t>
      </w:r>
      <w:proofErr w:type="spellStart"/>
      <w:r w:rsidRPr="00BD5D8B">
        <w:rPr>
          <w:rFonts w:ascii="Times New Roman" w:eastAsia="Arial Unicode MS" w:hAnsi="Times New Roman" w:cs="Times New Roman"/>
          <w:sz w:val="24"/>
          <w:szCs w:val="20"/>
        </w:rPr>
        <w:t>Bak</w:t>
      </w:r>
      <w:proofErr w:type="spellEnd"/>
      <w:r w:rsidRPr="00BD5D8B">
        <w:rPr>
          <w:rFonts w:ascii="Times New Roman" w:eastAsia="Arial Unicode MS" w:hAnsi="Times New Roman" w:cs="Times New Roman"/>
          <w:sz w:val="24"/>
          <w:szCs w:val="20"/>
        </w:rPr>
        <w:t>, MD, PhD</w:t>
      </w:r>
      <w:r w:rsidRPr="00BD5D8B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1,</w:t>
      </w:r>
      <w:r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3</w:t>
      </w:r>
      <w:r w:rsidRPr="00BD5D8B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*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, </w:t>
      </w:r>
      <w:proofErr w:type="spellStart"/>
      <w:r w:rsidRPr="00BD5D8B">
        <w:rPr>
          <w:rFonts w:ascii="Times New Roman" w:eastAsia="Arial Unicode MS" w:hAnsi="Times New Roman" w:cs="Times New Roman"/>
          <w:sz w:val="24"/>
          <w:szCs w:val="20"/>
        </w:rPr>
        <w:t>Hyunjin</w:t>
      </w:r>
      <w:proofErr w:type="spellEnd"/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 Park, PhD</w:t>
      </w:r>
      <w:r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4,5</w:t>
      </w:r>
      <w:r w:rsidRPr="00BD5D8B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*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, </w:t>
      </w:r>
      <w:proofErr w:type="spellStart"/>
      <w:r w:rsidRPr="00BD5D8B">
        <w:rPr>
          <w:rFonts w:ascii="Times New Roman" w:eastAsia="Arial Unicode MS" w:hAnsi="Times New Roman" w:cs="Times New Roman"/>
          <w:sz w:val="24"/>
          <w:szCs w:val="20"/>
        </w:rPr>
        <w:t>Insuk</w:t>
      </w:r>
      <w:proofErr w:type="spellEnd"/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 Sohn, PhD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 xml:space="preserve"> </w:t>
      </w:r>
      <w:r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6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*</w:t>
      </w:r>
      <w:r w:rsidRPr="00BD5D8B">
        <w:rPr>
          <w:rFonts w:ascii="Times New Roman" w:eastAsia="돋움" w:hAnsi="Times New Roman" w:cs="Times New Roman"/>
          <w:sz w:val="24"/>
          <w:szCs w:val="20"/>
        </w:rPr>
        <w:t xml:space="preserve">, 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Seung </w:t>
      </w:r>
      <w:proofErr w:type="spellStart"/>
      <w:r w:rsidRPr="00BD5D8B">
        <w:rPr>
          <w:rFonts w:ascii="Times New Roman" w:eastAsia="Arial Unicode MS" w:hAnsi="Times New Roman" w:cs="Times New Roman"/>
          <w:sz w:val="24"/>
          <w:szCs w:val="20"/>
        </w:rPr>
        <w:t>Hak</w:t>
      </w:r>
      <w:proofErr w:type="spellEnd"/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 </w:t>
      </w:r>
      <w:r w:rsidRPr="00BD5D8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Lee, MS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0"/>
          <w:vertAlign w:val="superscript"/>
        </w:rPr>
        <w:t>7</w:t>
      </w:r>
      <w:r w:rsidRPr="00BD5D8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, Myung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-Ju </w:t>
      </w:r>
      <w:proofErr w:type="spellStart"/>
      <w:r w:rsidRPr="00BD5D8B">
        <w:rPr>
          <w:rFonts w:ascii="Times New Roman" w:eastAsia="Arial Unicode MS" w:hAnsi="Times New Roman" w:cs="Times New Roman"/>
          <w:sz w:val="24"/>
          <w:szCs w:val="20"/>
        </w:rPr>
        <w:t>Ahn</w:t>
      </w:r>
      <w:proofErr w:type="spellEnd"/>
      <w:r w:rsidRPr="00BD5D8B">
        <w:rPr>
          <w:rFonts w:ascii="Times New Roman" w:eastAsia="Arial Unicode MS" w:hAnsi="Times New Roman" w:cs="Times New Roman"/>
          <w:sz w:val="24"/>
          <w:szCs w:val="20"/>
        </w:rPr>
        <w:t>, MD, PhD</w:t>
      </w:r>
      <w:r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8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>, Ho Yun Lee, MD, PhD</w:t>
      </w:r>
      <w:r w:rsidRPr="00BD5D8B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,2</w:t>
      </w:r>
      <w:r w:rsidRPr="00BD5D8B">
        <w:rPr>
          <w:rFonts w:ascii="Times New Roman" w:eastAsia="돋움" w:hAnsi="Times New Roman" w:cs="Times New Roman"/>
          <w:sz w:val="24"/>
          <w:szCs w:val="20"/>
          <w:vertAlign w:val="superscript"/>
        </w:rPr>
        <w:t>†</w:t>
      </w:r>
      <w:r w:rsidRPr="00BD5D8B">
        <w:rPr>
          <w:rFonts w:ascii="Times New Roman" w:eastAsia="Arial Unicode MS" w:hAnsi="Times New Roman" w:cs="Times New Roman"/>
          <w:sz w:val="24"/>
          <w:szCs w:val="20"/>
        </w:rPr>
        <w:t xml:space="preserve"> </w:t>
      </w:r>
    </w:p>
    <w:p w14:paraId="447CEF13" w14:textId="77777777" w:rsidR="00B26400" w:rsidRDefault="00B26400" w:rsidP="00B26400">
      <w:pPr>
        <w:spacing w:line="360" w:lineRule="auto"/>
        <w:rPr>
          <w:rFonts w:ascii="Times New Roman" w:eastAsia="-윤명조140" w:hAnsi="Times New Roman" w:cs="Times New Roman"/>
          <w:b/>
          <w:bCs/>
          <w:iCs/>
          <w:color w:val="000000"/>
          <w:sz w:val="24"/>
          <w:szCs w:val="20"/>
        </w:rPr>
      </w:pPr>
    </w:p>
    <w:p w14:paraId="07EC8F7C" w14:textId="77777777" w:rsidR="00B26400" w:rsidRPr="008333BC" w:rsidRDefault="00B26400" w:rsidP="00B26400">
      <w:pPr>
        <w:spacing w:line="360" w:lineRule="auto"/>
        <w:rPr>
          <w:rFonts w:ascii="Times New Roman" w:eastAsia="-윤명조140" w:hAnsi="Times New Roman" w:cs="Times New Roman"/>
          <w:b/>
          <w:bCs/>
          <w:iCs/>
          <w:color w:val="000000"/>
          <w:sz w:val="24"/>
          <w:szCs w:val="20"/>
        </w:rPr>
      </w:pPr>
      <w:r w:rsidRPr="008333BC">
        <w:rPr>
          <w:rFonts w:ascii="Times New Roman" w:eastAsia="-윤명조140" w:hAnsi="Times New Roman" w:cs="Times New Roman"/>
          <w:b/>
          <w:bCs/>
          <w:iCs/>
          <w:color w:val="000000"/>
          <w:sz w:val="24"/>
          <w:szCs w:val="20"/>
        </w:rPr>
        <w:t>*These authors contributed equally to this study.</w:t>
      </w:r>
    </w:p>
    <w:p w14:paraId="19494AE3" w14:textId="77777777" w:rsidR="00B26400" w:rsidRPr="00BD5D8B" w:rsidRDefault="00B26400" w:rsidP="00B26400">
      <w:pPr>
        <w:spacing w:line="360" w:lineRule="auto"/>
        <w:jc w:val="left"/>
        <w:rPr>
          <w:rFonts w:ascii="Times New Roman" w:hAnsi="Times New Roman" w:cs="Times New Roman"/>
          <w:sz w:val="24"/>
          <w:szCs w:val="20"/>
        </w:rPr>
      </w:pPr>
    </w:p>
    <w:p w14:paraId="2BCA9AD7" w14:textId="77777777" w:rsidR="00B26400" w:rsidRPr="00667827" w:rsidRDefault="00B26400" w:rsidP="00B26400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맑은 고딕" w:eastAsia="맑은 고딕" w:hAnsi="맑은 고딕" w:cs="굴림"/>
          <w:color w:val="222222"/>
          <w:kern w:val="0"/>
          <w:szCs w:val="20"/>
        </w:rPr>
      </w:pPr>
      <w:r w:rsidRPr="00667827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66782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epartment of Radiology and Center for Imaging Science, Samsung Medical Center, Sungkyunkwan University School of Medicine, Seoul, Korea</w:t>
      </w:r>
    </w:p>
    <w:p w14:paraId="16A302AC" w14:textId="77777777" w:rsidR="00B26400" w:rsidRPr="00667827" w:rsidRDefault="00B26400" w:rsidP="00B26400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맑은 고딕" w:eastAsia="맑은 고딕" w:hAnsi="맑은 고딕" w:cs="굴림"/>
          <w:color w:val="222222"/>
          <w:kern w:val="0"/>
          <w:szCs w:val="20"/>
        </w:rPr>
      </w:pPr>
      <w:r w:rsidRPr="00667827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66782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epartment of Health Sciences and Technology, SAIHST, Sungkyunkwan University, Seoul, Korea</w:t>
      </w:r>
    </w:p>
    <w:p w14:paraId="06AA4ECA" w14:textId="77777777" w:rsidR="00B26400" w:rsidRPr="00C805C4" w:rsidRDefault="00B26400" w:rsidP="00B26400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3</w:t>
      </w:r>
      <w:r w:rsidRPr="00BD5D8B">
        <w:rPr>
          <w:rFonts w:ascii="Times New Roman" w:hAnsi="Times New Roman" w:cs="Times New Roman"/>
          <w:sz w:val="24"/>
          <w:szCs w:val="20"/>
        </w:rPr>
        <w:t xml:space="preserve">Department of Radiology, </w:t>
      </w:r>
      <w:proofErr w:type="spellStart"/>
      <w:r w:rsidRPr="00BD5D8B">
        <w:rPr>
          <w:rFonts w:ascii="Times New Roman" w:hAnsi="Times New Roman" w:cs="Times New Roman"/>
          <w:sz w:val="24"/>
          <w:szCs w:val="20"/>
        </w:rPr>
        <w:t>Kangwon</w:t>
      </w:r>
      <w:proofErr w:type="spellEnd"/>
      <w:r w:rsidRPr="00BD5D8B">
        <w:rPr>
          <w:rFonts w:ascii="Times New Roman" w:hAnsi="Times New Roman" w:cs="Times New Roman"/>
          <w:sz w:val="24"/>
          <w:szCs w:val="20"/>
        </w:rPr>
        <w:t xml:space="preserve"> National University Hospital, </w:t>
      </w:r>
      <w:proofErr w:type="spellStart"/>
      <w:r w:rsidRPr="00BD5D8B">
        <w:rPr>
          <w:rFonts w:ascii="Times New Roman" w:hAnsi="Times New Roman" w:cs="Times New Roman"/>
          <w:sz w:val="24"/>
          <w:szCs w:val="20"/>
        </w:rPr>
        <w:t>Kangwon</w:t>
      </w:r>
      <w:proofErr w:type="spellEnd"/>
      <w:r w:rsidRPr="00BD5D8B">
        <w:rPr>
          <w:rFonts w:ascii="Times New Roman" w:hAnsi="Times New Roman" w:cs="Times New Roman"/>
          <w:sz w:val="24"/>
          <w:szCs w:val="20"/>
        </w:rPr>
        <w:t xml:space="preserve"> National University School of Medicine, </w:t>
      </w:r>
      <w:proofErr w:type="spellStart"/>
      <w:r w:rsidRPr="00BD5D8B">
        <w:rPr>
          <w:rFonts w:ascii="Times New Roman" w:hAnsi="Times New Roman" w:cs="Times New Roman"/>
          <w:sz w:val="24"/>
          <w:szCs w:val="20"/>
        </w:rPr>
        <w:t>Chuncheon</w:t>
      </w:r>
      <w:proofErr w:type="spellEnd"/>
      <w:r w:rsidRPr="00BD5D8B">
        <w:rPr>
          <w:rFonts w:ascii="Times New Roman" w:hAnsi="Times New Roman" w:cs="Times New Roman"/>
          <w:sz w:val="24"/>
          <w:szCs w:val="20"/>
        </w:rPr>
        <w:t>, Korea</w:t>
      </w:r>
    </w:p>
    <w:p w14:paraId="4E9D47BD" w14:textId="77777777" w:rsidR="00B26400" w:rsidRPr="00BD5D8B" w:rsidRDefault="00B26400" w:rsidP="00B26400">
      <w:pPr>
        <w:spacing w:line="360" w:lineRule="auto"/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</w:pPr>
      <w:r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4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  <w:t>School of Electronic and Electrical Engineering, Sungkyunkwan University, Suwon, Korea</w:t>
      </w:r>
    </w:p>
    <w:p w14:paraId="02D60BE2" w14:textId="77777777" w:rsidR="00B26400" w:rsidRPr="00BD5D8B" w:rsidRDefault="00B26400" w:rsidP="00B26400">
      <w:pPr>
        <w:spacing w:line="360" w:lineRule="auto"/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</w:pPr>
      <w:r w:rsidRPr="00667827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5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  <w:t>Center for Neuroscience Imaging Research (CNIR), Institute for Basic Science, Suwon, Korea</w:t>
      </w:r>
    </w:p>
    <w:p w14:paraId="689297FE" w14:textId="77777777" w:rsidR="00B26400" w:rsidRPr="00BD5D8B" w:rsidRDefault="00B26400" w:rsidP="00B26400">
      <w:pPr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0"/>
        </w:rPr>
      </w:pPr>
      <w:r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  <w:vertAlign w:val="superscript"/>
        </w:rPr>
        <w:t>6</w:t>
      </w:r>
      <w:r w:rsidRPr="00BD5D8B">
        <w:rPr>
          <w:rFonts w:ascii="Times New Roman" w:hAnsi="Times New Roman" w:cs="Times New Roman"/>
          <w:bCs/>
          <w:iCs/>
          <w:color w:val="000000"/>
          <w:sz w:val="24"/>
          <w:szCs w:val="20"/>
        </w:rPr>
        <w:t>Statistics and Data Center, Research Institute for Future Medicine, Samsung Medical Center, Seoul, Korea</w:t>
      </w:r>
    </w:p>
    <w:p w14:paraId="5ADDE2A3" w14:textId="77777777" w:rsidR="00B26400" w:rsidRPr="00BD5D8B" w:rsidRDefault="00B26400" w:rsidP="00B26400">
      <w:pPr>
        <w:spacing w:line="360" w:lineRule="auto"/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0"/>
          <w:vertAlign w:val="superscript"/>
        </w:rPr>
        <w:t>7</w:t>
      </w:r>
      <w:r w:rsidRPr="00BD5D8B">
        <w:rPr>
          <w:rFonts w:ascii="Times New Roman" w:hAnsi="Times New Roman" w:cs="Times New Roman"/>
          <w:bCs/>
          <w:iCs/>
          <w:color w:val="000000"/>
          <w:sz w:val="24"/>
          <w:szCs w:val="20"/>
        </w:rPr>
        <w:t xml:space="preserve">Department of Electronic Electrical and Computer Engineering, 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  <w:t>Sungkyunkwan University, Suwon, Korea</w:t>
      </w:r>
    </w:p>
    <w:p w14:paraId="0D4C5F42" w14:textId="77777777" w:rsidR="00B26400" w:rsidRPr="00BD5D8B" w:rsidRDefault="00B26400" w:rsidP="00B26400">
      <w:pPr>
        <w:spacing w:line="360" w:lineRule="auto"/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8</w:t>
      </w:r>
      <w:r w:rsidRPr="00BD5D8B"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  <w:t>Division of Hematology/Oncology, Department of Medicine, Samsung Medical Center, Sungkyunkwan University School of Medicine, Seoul, Korea</w:t>
      </w:r>
    </w:p>
    <w:p w14:paraId="45EF2ADD" w14:textId="77777777" w:rsidR="00B26400" w:rsidRPr="00BD5D8B" w:rsidRDefault="00B26400" w:rsidP="00B26400">
      <w:pPr>
        <w:spacing w:line="360" w:lineRule="auto"/>
        <w:rPr>
          <w:rFonts w:ascii="Times New Roman" w:eastAsia="-윤명조140" w:hAnsi="Times New Roman" w:cs="Times New Roman"/>
          <w:bCs/>
          <w:iCs/>
          <w:color w:val="000000"/>
          <w:sz w:val="24"/>
          <w:szCs w:val="20"/>
        </w:rPr>
      </w:pPr>
    </w:p>
    <w:p w14:paraId="034C297E" w14:textId="77777777" w:rsidR="00B26400" w:rsidRPr="00BD5D8B" w:rsidRDefault="00B26400" w:rsidP="00B26400">
      <w:pPr>
        <w:spacing w:line="480" w:lineRule="auto"/>
        <w:rPr>
          <w:rFonts w:ascii="Times New Roman" w:hAnsi="Times New Roman" w:cs="Times New Roman"/>
          <w:sz w:val="32"/>
          <w:szCs w:val="24"/>
        </w:rPr>
      </w:pPr>
    </w:p>
    <w:p w14:paraId="1BE08C02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b/>
          <w:bCs/>
          <w:color w:val="222222"/>
        </w:rPr>
      </w:pPr>
      <w:r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  <w:bCs/>
          <w:color w:val="222222"/>
        </w:rPr>
        <w:t>Corresponding Author:</w:t>
      </w:r>
    </w:p>
    <w:p w14:paraId="1067FC47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Ho Yun Lee, </w:t>
      </w:r>
      <w:r>
        <w:rPr>
          <w:rFonts w:ascii="Times New Roman" w:hAnsi="Times New Roman" w:cs="Times New Roman" w:hint="eastAsia"/>
          <w:color w:val="222222"/>
        </w:rPr>
        <w:t>M</w:t>
      </w:r>
      <w:r>
        <w:rPr>
          <w:rFonts w:ascii="Times New Roman" w:hAnsi="Times New Roman" w:cs="Times New Roman"/>
          <w:color w:val="222222"/>
        </w:rPr>
        <w:t>D, PhD</w:t>
      </w:r>
    </w:p>
    <w:p w14:paraId="0045E838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Department of Radiology and Center for Imaging Science, Samsung Medical Center, Sungkyunkwan University School of Medicine, 81 </w:t>
      </w:r>
      <w:proofErr w:type="spellStart"/>
      <w:r>
        <w:rPr>
          <w:rFonts w:ascii="Times New Roman" w:hAnsi="Times New Roman" w:cs="Times New Roman"/>
          <w:color w:val="222222"/>
        </w:rPr>
        <w:t>Irwon</w:t>
      </w:r>
      <w:proofErr w:type="spellEnd"/>
      <w:r>
        <w:rPr>
          <w:rFonts w:ascii="Times New Roman" w:hAnsi="Times New Roman" w:cs="Times New Roman"/>
          <w:color w:val="222222"/>
        </w:rPr>
        <w:t>-Ro, Gangnam-Gu, Seoul 06351, Korea; and Department of Health Sciences and Technology, SAIHST, Sungkyunkwan University, Seoul 06351, Korea</w:t>
      </w:r>
    </w:p>
    <w:p w14:paraId="14EA5735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>Tel) 822-3410-2502</w:t>
      </w:r>
    </w:p>
    <w:p w14:paraId="7D203BD5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>Fax) 822-3410-0049</w:t>
      </w:r>
    </w:p>
    <w:p w14:paraId="58A44FB2" w14:textId="77777777" w:rsidR="00B26400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>E-mail) </w:t>
      </w:r>
      <w:hyperlink r:id="rId6" w:tgtFrame="_blank" w:history="1">
        <w:r>
          <w:rPr>
            <w:rStyle w:val="a3"/>
            <w:rFonts w:ascii="Times New Roman" w:hAnsi="Times New Roman" w:cs="Times New Roman"/>
            <w:color w:val="1155CC"/>
          </w:rPr>
          <w:t>hoyunlee96@gmail.com</w:t>
        </w:r>
      </w:hyperlink>
    </w:p>
    <w:p w14:paraId="329252AE" w14:textId="77777777" w:rsidR="00B26400" w:rsidRPr="00667827" w:rsidRDefault="00B26400" w:rsidP="00B26400">
      <w:pPr>
        <w:pStyle w:val="m8942108960866290679gmail-paragraph"/>
        <w:shd w:val="clear" w:color="auto" w:fill="FFFFFF"/>
        <w:spacing w:before="120" w:beforeAutospacing="0" w:after="0" w:afterAutospacing="0" w:line="480" w:lineRule="atLeast"/>
        <w:rPr>
          <w:rFonts w:ascii="Times New Roman" w:hAnsi="Times New Roman" w:cs="Times New Roman"/>
          <w:color w:val="222222"/>
        </w:rPr>
      </w:pPr>
    </w:p>
    <w:p w14:paraId="327AB015" w14:textId="77777777" w:rsidR="00B405BA" w:rsidRPr="00B26400" w:rsidRDefault="00B405BA"/>
    <w:p w14:paraId="27C1EB6C" w14:textId="77777777" w:rsidR="00B405BA" w:rsidRDefault="00B405BA">
      <w:pPr>
        <w:widowControl/>
        <w:wordWrap/>
        <w:autoSpaceDE/>
        <w:autoSpaceDN/>
      </w:pPr>
      <w:r>
        <w:br w:type="page"/>
      </w:r>
    </w:p>
    <w:p w14:paraId="55716740" w14:textId="77777777" w:rsidR="007A1791" w:rsidRDefault="007A1791" w:rsidP="007A1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>
        <w:rPr>
          <w:rFonts w:ascii="Times New Roman" w:hAnsi="Times New Roman" w:cs="Times New Roman" w:hint="cs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. Prediction of the survival based on AUC2 and baseline features </w:t>
      </w:r>
    </w:p>
    <w:tbl>
      <w:tblPr>
        <w:tblW w:w="8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2120"/>
        <w:gridCol w:w="2120"/>
        <w:gridCol w:w="1128"/>
        <w:gridCol w:w="1740"/>
      </w:tblGrid>
      <w:tr w:rsidR="007A1791" w:rsidRPr="00B405BA" w14:paraId="094F6AB4" w14:textId="77777777" w:rsidTr="0015079A">
        <w:trPr>
          <w:trHeight w:val="348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D3FE" w14:textId="77777777" w:rsidR="007A1791" w:rsidRPr="00B16983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BDFE" w14:textId="77777777" w:rsidR="007A1791" w:rsidRPr="00B16983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elected featur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A9E5" w14:textId="77777777" w:rsidR="007A1791" w:rsidRPr="00B16983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69F8" w14:textId="77777777" w:rsidR="007A1791" w:rsidRPr="00B16983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647" w14:textId="77777777" w:rsidR="007A1791" w:rsidRPr="00B16983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7A1791" w:rsidRPr="00B405BA" w14:paraId="53E21828" w14:textId="77777777" w:rsidTr="0015079A">
        <w:trPr>
          <w:trHeight w:val="348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D24C0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C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DC7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7F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A90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512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8-0.988</w:t>
            </w:r>
          </w:p>
        </w:tc>
      </w:tr>
      <w:tr w:rsidR="007A1791" w:rsidRPr="00B405BA" w14:paraId="01E3919C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5A713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6FF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F5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2E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E10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7-0.687</w:t>
            </w:r>
          </w:p>
        </w:tc>
      </w:tr>
      <w:tr w:rsidR="007A1791" w:rsidRPr="00B405BA" w14:paraId="04D1655B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5C054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1E6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s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BEB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77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E3F7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4-0.949</w:t>
            </w:r>
          </w:p>
        </w:tc>
      </w:tr>
      <w:tr w:rsidR="007A1791" w:rsidRPr="00B405BA" w14:paraId="36495D4E" w14:textId="77777777" w:rsidTr="0015079A">
        <w:trPr>
          <w:trHeight w:val="624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A19B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650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 of positive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1FF2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6A6C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2.7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6D1A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3-7.447</w:t>
            </w:r>
          </w:p>
        </w:tc>
      </w:tr>
      <w:tr w:rsidR="007A1791" w:rsidRPr="00B405BA" w14:paraId="511341B9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D5187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79D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 at inn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FA9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1F0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2.75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F5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0-6.851</w:t>
            </w:r>
          </w:p>
        </w:tc>
      </w:tr>
      <w:tr w:rsidR="007A1791" w:rsidRPr="00B405BA" w14:paraId="7DB98347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D343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06CA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 at delt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4C52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6EF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CF0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4-0.808</w:t>
            </w:r>
          </w:p>
        </w:tc>
      </w:tr>
      <w:tr w:rsidR="007A1791" w:rsidRPr="00B405BA" w14:paraId="25DB232D" w14:textId="77777777" w:rsidTr="0015079A">
        <w:trPr>
          <w:trHeight w:val="624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E30CE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2BF8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 of positive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C0D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8E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7E6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9-0.907</w:t>
            </w:r>
          </w:p>
        </w:tc>
      </w:tr>
      <w:tr w:rsidR="007A1791" w:rsidRPr="00B405BA" w14:paraId="6D667D10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1290C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97EF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 at out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9F38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D054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0E1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-0.945</w:t>
            </w:r>
          </w:p>
        </w:tc>
      </w:tr>
      <w:tr w:rsidR="007A1791" w:rsidRPr="00B405BA" w14:paraId="78CEE6CC" w14:textId="77777777" w:rsidTr="0015079A">
        <w:trPr>
          <w:trHeight w:val="348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8B55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AA7D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ropy at inn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2A85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F121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772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5D66" w14:textId="77777777" w:rsidR="007A1791" w:rsidRPr="00B405BA" w:rsidRDefault="007A1791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8-7.333</w:t>
            </w:r>
          </w:p>
        </w:tc>
      </w:tr>
      <w:tr w:rsidR="003E45F0" w:rsidRPr="00B405BA" w14:paraId="58515578" w14:textId="77777777" w:rsidTr="00DF2593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377C5" w14:textId="4C8CCED5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898B" w14:textId="1997AFC6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968E" w14:textId="37C46C6B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7F35" w14:textId="473529DD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E1E2" w14:textId="34EE706E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973-1.052</w:t>
            </w:r>
          </w:p>
        </w:tc>
      </w:tr>
      <w:tr w:rsidR="003E45F0" w:rsidRPr="00B405BA" w14:paraId="02054404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5FDD6" w14:textId="6574CA96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BE2E" w14:textId="18CC1638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B078" w14:textId="173DCAC1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C98E" w14:textId="0D7ED1E2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8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1DE3" w14:textId="3A30B0AE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92-4.528</w:t>
            </w:r>
          </w:p>
        </w:tc>
      </w:tr>
      <w:tr w:rsidR="003E45F0" w:rsidRPr="00B405BA" w14:paraId="131922C5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F4EED" w14:textId="5E3A98DF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AACC" w14:textId="6D209509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1FA3" w14:textId="6BD931C3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8DA6" w14:textId="3B3C5662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999.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068D" w14:textId="4305A6D5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 - &gt;999.999</w:t>
            </w:r>
          </w:p>
        </w:tc>
      </w:tr>
      <w:tr w:rsidR="003E45F0" w:rsidRPr="00B405BA" w14:paraId="2F75F5E8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0F735" w14:textId="78EEA65D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7CE1" w14:textId="4C316A91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k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884C" w14:textId="79C3C97D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AD2A" w14:textId="7E7562A2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3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1122" w14:textId="35F47C76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73-3.038</w:t>
            </w:r>
          </w:p>
        </w:tc>
      </w:tr>
      <w:tr w:rsidR="003E45F0" w:rsidRPr="00B405BA" w14:paraId="5E337647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604B7" w14:textId="74A4D60B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D73E" w14:textId="5708493A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ype of </w:t>
            </w:r>
            <w:r w:rsidRPr="00B064F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ut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3B9D" w14:textId="42344C3A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EAEC" w14:textId="6D63D662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6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475D" w14:textId="0ECDF714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83-1.503</w:t>
            </w:r>
          </w:p>
        </w:tc>
      </w:tr>
      <w:tr w:rsidR="003E45F0" w:rsidRPr="00B405BA" w14:paraId="2CC3E416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7E2C7" w14:textId="2B9713C6" w:rsidR="003E45F0" w:rsidRPr="00B405BA" w:rsidRDefault="003E45F0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DA5E" w14:textId="760F77E4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escrip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F51C" w14:textId="43D7C18C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E60C" w14:textId="377B383B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3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104" w14:textId="3F597F14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49-3.785</w:t>
            </w:r>
          </w:p>
        </w:tc>
      </w:tr>
      <w:tr w:rsidR="0061056E" w:rsidRPr="00B405BA" w14:paraId="5C89ACAA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339F2" w14:textId="77777777" w:rsidR="0061056E" w:rsidRPr="00B405BA" w:rsidRDefault="0061056E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DF32" w14:textId="1A2D092F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NS metasta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3252" w14:textId="162702CE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2D42" w14:textId="16E245A9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2307" w14:textId="4E7C8498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83-1.780</w:t>
            </w:r>
          </w:p>
        </w:tc>
      </w:tr>
      <w:tr w:rsidR="0061056E" w:rsidRPr="00B405BA" w14:paraId="76EA853C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62652" w14:textId="77777777" w:rsidR="0061056E" w:rsidRPr="00B405BA" w:rsidRDefault="0061056E" w:rsidP="001507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20C3" w14:textId="536A5AAD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ocal treatment for CNS metasta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8DD1" w14:textId="47F22CBD" w:rsidR="0061056E" w:rsidRP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4E83" w14:textId="0C4D79FE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CB49" w14:textId="43412727" w:rsidR="0061056E" w:rsidRDefault="0061056E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5-1.281</w:t>
            </w:r>
          </w:p>
        </w:tc>
      </w:tr>
      <w:tr w:rsidR="003E45F0" w:rsidRPr="00B405BA" w14:paraId="7D69C5D8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AA9" w14:textId="1E6FFDFB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443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107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659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EC6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-0.317</w:t>
            </w:r>
          </w:p>
        </w:tc>
      </w:tr>
      <w:tr w:rsidR="003E45F0" w:rsidRPr="00B405BA" w14:paraId="298627E2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D7E03C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5D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s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150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A15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04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-0.317</w:t>
            </w:r>
          </w:p>
        </w:tc>
      </w:tr>
      <w:tr w:rsidR="003E45F0" w:rsidRPr="00B405BA" w14:paraId="3202C4BB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B4D322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483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 at out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22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D786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9AC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0-0.674</w:t>
            </w:r>
          </w:p>
        </w:tc>
      </w:tr>
      <w:tr w:rsidR="003E45F0" w:rsidRPr="00B405BA" w14:paraId="0C4B5A3E" w14:textId="77777777" w:rsidTr="00DF2593">
        <w:trPr>
          <w:trHeight w:val="624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420B15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F39B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 of whole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4604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F6F1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68B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-0.583</w:t>
            </w:r>
          </w:p>
        </w:tc>
      </w:tr>
      <w:tr w:rsidR="003E45F0" w:rsidRPr="00B405BA" w14:paraId="249DE852" w14:textId="77777777" w:rsidTr="00DF2593">
        <w:trPr>
          <w:trHeight w:val="624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D1A489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F576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 of positive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739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C95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2.2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73E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4-4.809</w:t>
            </w:r>
          </w:p>
        </w:tc>
      </w:tr>
      <w:tr w:rsidR="003E45F0" w:rsidRPr="00B405BA" w14:paraId="576D69CF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E6609D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442C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 at inn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1D5B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FE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8E5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-0.883</w:t>
            </w:r>
          </w:p>
        </w:tc>
      </w:tr>
      <w:tr w:rsidR="003E45F0" w:rsidRPr="00B405BA" w14:paraId="7D2915E3" w14:textId="77777777" w:rsidTr="00DF2593">
        <w:trPr>
          <w:trHeight w:val="624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810457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44C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ropy of whole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C24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09C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17.1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E57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95-89.316</w:t>
            </w:r>
          </w:p>
        </w:tc>
      </w:tr>
      <w:tr w:rsidR="003E45F0" w:rsidRPr="00B405BA" w14:paraId="4137A36F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398DD7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4BF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ropy at out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35C7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D95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405B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17.1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252A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95-89.316</w:t>
            </w:r>
          </w:p>
        </w:tc>
      </w:tr>
      <w:tr w:rsidR="003E45F0" w:rsidRPr="00B405BA" w14:paraId="2F9F9C2F" w14:textId="77777777" w:rsidTr="00DF2593">
        <w:trPr>
          <w:trHeight w:val="348"/>
        </w:trPr>
        <w:tc>
          <w:tcPr>
            <w:tcW w:w="11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5B7BD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7C0B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face are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762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A7C9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CB7F" w14:textId="77777777" w:rsidR="003E45F0" w:rsidRPr="00B405BA" w:rsidRDefault="003E45F0" w:rsidP="00150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-0.521</w:t>
            </w:r>
          </w:p>
        </w:tc>
      </w:tr>
    </w:tbl>
    <w:p w14:paraId="193770C6" w14:textId="77777777" w:rsidR="007A1791" w:rsidRPr="00B16983" w:rsidRDefault="007A1791" w:rsidP="007A1791">
      <w:pPr>
        <w:spacing w:line="240" w:lineRule="auto"/>
        <w:rPr>
          <w:rFonts w:ascii="Times New Roman" w:hAnsi="Times New Roman" w:cs="Times New Roman"/>
          <w:szCs w:val="20"/>
        </w:rPr>
      </w:pPr>
      <w:r w:rsidRPr="00B16983">
        <w:rPr>
          <w:rFonts w:ascii="Times New Roman" w:hAnsi="Times New Roman" w:cs="Times New Roman" w:hint="eastAsia"/>
          <w:szCs w:val="20"/>
        </w:rPr>
        <w:t>Data are features selected as variables using univariate cox regression analysis</w:t>
      </w:r>
    </w:p>
    <w:p w14:paraId="7EEE0A28" w14:textId="17FC489F" w:rsidR="007A1791" w:rsidRPr="00B16983" w:rsidRDefault="007A1791" w:rsidP="007A1791">
      <w:pPr>
        <w:spacing w:line="240" w:lineRule="auto"/>
        <w:rPr>
          <w:rFonts w:ascii="Times New Roman" w:hAnsi="Times New Roman" w:cs="Times New Roman"/>
          <w:szCs w:val="20"/>
        </w:rPr>
      </w:pPr>
      <w:r w:rsidRPr="00B16983">
        <w:rPr>
          <w:rFonts w:ascii="Times New Roman" w:hAnsi="Times New Roman" w:cs="Times New Roman"/>
          <w:szCs w:val="20"/>
        </w:rPr>
        <w:t xml:space="preserve">Abbreviations: </w:t>
      </w:r>
      <w:r w:rsidR="0061056E">
        <w:rPr>
          <w:rFonts w:ascii="Times New Roman" w:hAnsi="Times New Roman" w:cs="Times New Roman"/>
          <w:szCs w:val="20"/>
        </w:rPr>
        <w:t xml:space="preserve">CNS, central nervous system; </w:t>
      </w:r>
      <w:r w:rsidR="003E45F0">
        <w:rPr>
          <w:rFonts w:ascii="Times New Roman" w:hAnsi="Times New Roman" w:cs="Times New Roman"/>
          <w:color w:val="000000" w:themeColor="text1"/>
          <w:szCs w:val="20"/>
        </w:rPr>
        <w:t xml:space="preserve">ECOG, the Eastern Cooperative Oncology group; </w:t>
      </w:r>
      <w:r w:rsidRPr="00B16983">
        <w:rPr>
          <w:rFonts w:ascii="Times New Roman" w:hAnsi="Times New Roman" w:cs="Times New Roman"/>
          <w:szCs w:val="20"/>
        </w:rPr>
        <w:t xml:space="preserve">CI, confidence interval; </w:t>
      </w:r>
      <w:r w:rsidR="003E45F0" w:rsidRPr="00BD5D8B">
        <w:rPr>
          <w:rFonts w:ascii="Times New Roman" w:eastAsia="돋움" w:hAnsi="Times New Roman" w:cs="Times New Roman"/>
          <w:szCs w:val="24"/>
        </w:rPr>
        <w:t>EGFR, epidermal growth factor receptor</w:t>
      </w:r>
      <w:r w:rsidR="003E45F0">
        <w:rPr>
          <w:rFonts w:ascii="Times New Roman" w:eastAsia="돋움" w:hAnsi="Times New Roman" w:cs="Times New Roman"/>
          <w:szCs w:val="24"/>
        </w:rPr>
        <w:t>;</w:t>
      </w:r>
      <w:r w:rsidR="003E45F0" w:rsidRPr="00B16983">
        <w:rPr>
          <w:rFonts w:ascii="Times New Roman" w:hAnsi="Times New Roman" w:cs="Times New Roman"/>
          <w:szCs w:val="20"/>
        </w:rPr>
        <w:t xml:space="preserve"> </w:t>
      </w:r>
      <w:r w:rsidRPr="00B16983">
        <w:rPr>
          <w:rFonts w:ascii="Times New Roman" w:hAnsi="Times New Roman" w:cs="Times New Roman"/>
          <w:szCs w:val="20"/>
        </w:rPr>
        <w:t>HR, hazard ratio</w:t>
      </w:r>
    </w:p>
    <w:p w14:paraId="36F55E76" w14:textId="77777777" w:rsidR="00543B94" w:rsidRDefault="00B95AF4" w:rsidP="00B40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B63F08">
        <w:rPr>
          <w:rFonts w:ascii="Times New Roman" w:hAnsi="Times New Roman" w:cs="Times New Roman"/>
          <w:sz w:val="24"/>
          <w:szCs w:val="24"/>
        </w:rPr>
        <w:t xml:space="preserve"> </w:t>
      </w:r>
      <w:r w:rsidR="004F7A0F">
        <w:rPr>
          <w:rFonts w:ascii="Times New Roman" w:hAnsi="Times New Roman" w:cs="Times New Roman" w:hint="cs"/>
          <w:sz w:val="24"/>
          <w:szCs w:val="24"/>
        </w:rPr>
        <w:t>Table</w:t>
      </w:r>
      <w:r w:rsidR="00425F5D">
        <w:rPr>
          <w:rFonts w:ascii="Times New Roman" w:hAnsi="Times New Roman" w:cs="Times New Roman"/>
          <w:sz w:val="24"/>
          <w:szCs w:val="24"/>
        </w:rPr>
        <w:t xml:space="preserve"> </w:t>
      </w:r>
      <w:r w:rsidR="00B63F08">
        <w:rPr>
          <w:rFonts w:ascii="Times New Roman" w:hAnsi="Times New Roman" w:cs="Times New Roman"/>
          <w:sz w:val="24"/>
          <w:szCs w:val="24"/>
        </w:rPr>
        <w:t>S</w:t>
      </w:r>
      <w:r w:rsidR="007A1791">
        <w:rPr>
          <w:rFonts w:ascii="Times New Roman" w:hAnsi="Times New Roman" w:cs="Times New Roman"/>
          <w:sz w:val="24"/>
          <w:szCs w:val="24"/>
        </w:rPr>
        <w:t>2</w:t>
      </w:r>
      <w:r w:rsidR="00B405BA">
        <w:rPr>
          <w:rFonts w:ascii="Times New Roman" w:hAnsi="Times New Roman" w:cs="Times New Roman" w:hint="cs"/>
          <w:sz w:val="24"/>
          <w:szCs w:val="24"/>
        </w:rPr>
        <w:t xml:space="preserve">. </w:t>
      </w:r>
      <w:r w:rsidR="00B405BA">
        <w:rPr>
          <w:rFonts w:ascii="Times New Roman" w:hAnsi="Times New Roman" w:cs="Times New Roman"/>
          <w:sz w:val="24"/>
          <w:szCs w:val="24"/>
        </w:rPr>
        <w:t>Twenty-three quantitative CT features based on histogram, shape and size</w:t>
      </w:r>
    </w:p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7"/>
        <w:gridCol w:w="2470"/>
        <w:gridCol w:w="2873"/>
      </w:tblGrid>
      <w:tr w:rsidR="00B405BA" w:rsidRPr="00B405BA" w14:paraId="198088B3" w14:textId="77777777" w:rsidTr="006C1B28">
        <w:trPr>
          <w:trHeight w:val="348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AA35" w14:textId="77777777" w:rsidR="00B405BA" w:rsidRPr="00B16983" w:rsidRDefault="00EE3809" w:rsidP="00B405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Histogram feat</w:t>
            </w:r>
            <w:r w:rsidR="00B405BA"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res</w:t>
            </w:r>
          </w:p>
        </w:tc>
        <w:tc>
          <w:tcPr>
            <w:tcW w:w="2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FAF2F" w14:textId="77777777" w:rsidR="00B405BA" w:rsidRPr="00B16983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hape and size features</w:t>
            </w:r>
          </w:p>
        </w:tc>
      </w:tr>
      <w:tr w:rsidR="00B405BA" w:rsidRPr="00B405BA" w14:paraId="54C3DD56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00C8" w14:textId="77777777" w:rsidR="00B405BA" w:rsidRPr="00B16983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Whole pixel value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FCFB" w14:textId="77777777" w:rsidR="00B405BA" w:rsidRPr="00B16983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ositive pixel val</w:t>
            </w:r>
            <w:r w:rsidR="0020578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</w:t>
            </w:r>
            <w:r w:rsidRPr="00B169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8FAA1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05BA" w:rsidRPr="00B405BA" w14:paraId="1082E40B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06D4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402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745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</w:p>
        </w:tc>
      </w:tr>
      <w:tr w:rsidR="00B405BA" w:rsidRPr="00B405BA" w14:paraId="4128E95C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289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F83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1D7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ity</w:t>
            </w:r>
          </w:p>
        </w:tc>
      </w:tr>
      <w:tr w:rsidR="00B405BA" w:rsidRPr="00B405BA" w14:paraId="64FAA08E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99C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1B0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282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ss</w:t>
            </w:r>
          </w:p>
        </w:tc>
      </w:tr>
      <w:tr w:rsidR="00B405BA" w:rsidRPr="00B405BA" w14:paraId="760C50A9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72F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ropy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317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D80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herical disproportion</w:t>
            </w:r>
          </w:p>
        </w:tc>
      </w:tr>
      <w:tr w:rsidR="00B405BA" w:rsidRPr="00B405BA" w14:paraId="261B8F4C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971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C3E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858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face area</w:t>
            </w:r>
          </w:p>
        </w:tc>
      </w:tr>
      <w:tr w:rsidR="00B405BA" w:rsidRPr="00B405BA" w14:paraId="007B001E" w14:textId="77777777" w:rsidTr="006C1B28">
        <w:trPr>
          <w:trHeight w:val="348"/>
        </w:trPr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1C99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U at the 75th percentile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BFB8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E125" w14:textId="77777777" w:rsidR="00B405BA" w:rsidRPr="00B405BA" w:rsidRDefault="00B405BA" w:rsidP="00B40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5B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9C030CE" w14:textId="77777777" w:rsidR="00B405BA" w:rsidRPr="00B16983" w:rsidRDefault="00B405BA" w:rsidP="00B16983">
      <w:pPr>
        <w:spacing w:line="240" w:lineRule="auto"/>
        <w:rPr>
          <w:rFonts w:ascii="Times New Roman" w:hAnsi="Times New Roman" w:cs="Times New Roman"/>
          <w:szCs w:val="20"/>
        </w:rPr>
      </w:pPr>
      <w:r w:rsidRPr="00B16983">
        <w:rPr>
          <w:rFonts w:ascii="Times New Roman" w:hAnsi="Times New Roman" w:cs="Times New Roman"/>
          <w:szCs w:val="20"/>
        </w:rPr>
        <w:t>* These features are calculated form whole pixels and ROI sub-sampling (inner 2/3, outer 1/3, delta)</w:t>
      </w:r>
    </w:p>
    <w:p w14:paraId="2D1D0144" w14:textId="77777777" w:rsidR="00B405BA" w:rsidRPr="00B16983" w:rsidRDefault="00B405BA" w:rsidP="00B16983">
      <w:pPr>
        <w:spacing w:line="240" w:lineRule="auto"/>
        <w:rPr>
          <w:rFonts w:ascii="Times New Roman" w:hAnsi="Times New Roman" w:cs="Times New Roman"/>
          <w:szCs w:val="20"/>
        </w:rPr>
      </w:pPr>
      <w:r w:rsidRPr="00B16983">
        <w:rPr>
          <w:rFonts w:ascii="Times New Roman" w:hAnsi="Times New Roman" w:cs="Times New Roman"/>
          <w:szCs w:val="20"/>
        </w:rPr>
        <w:t>Abbreviations: CT, computed tomography; ROI, region of interest</w:t>
      </w:r>
    </w:p>
    <w:p w14:paraId="4CC6560C" w14:textId="77777777" w:rsidR="00B405BA" w:rsidRPr="00B405BA" w:rsidRDefault="00B405BA" w:rsidP="00B40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DFDF5D" w14:textId="77777777" w:rsidR="00B405BA" w:rsidRDefault="00B405BA" w:rsidP="00B40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8E293" w14:textId="77777777" w:rsidR="00B405BA" w:rsidRDefault="00B405B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B405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CEE10" w14:textId="77777777" w:rsidR="008848C0" w:rsidRDefault="008848C0" w:rsidP="006E1B95">
      <w:pPr>
        <w:spacing w:after="0" w:line="240" w:lineRule="auto"/>
      </w:pPr>
      <w:r>
        <w:separator/>
      </w:r>
    </w:p>
  </w:endnote>
  <w:endnote w:type="continuationSeparator" w:id="0">
    <w:p w14:paraId="0A39DEF7" w14:textId="77777777" w:rsidR="008848C0" w:rsidRDefault="008848C0" w:rsidP="006E1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-윤명조14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C8E50" w14:textId="77777777" w:rsidR="008848C0" w:rsidRDefault="008848C0" w:rsidP="006E1B95">
      <w:pPr>
        <w:spacing w:after="0" w:line="240" w:lineRule="auto"/>
      </w:pPr>
      <w:r>
        <w:separator/>
      </w:r>
    </w:p>
  </w:footnote>
  <w:footnote w:type="continuationSeparator" w:id="0">
    <w:p w14:paraId="476A9B09" w14:textId="77777777" w:rsidR="008848C0" w:rsidRDefault="008848C0" w:rsidP="006E1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5BA"/>
    <w:rsid w:val="00003E04"/>
    <w:rsid w:val="00051587"/>
    <w:rsid w:val="0007602A"/>
    <w:rsid w:val="00205788"/>
    <w:rsid w:val="002944F1"/>
    <w:rsid w:val="003074FC"/>
    <w:rsid w:val="00331305"/>
    <w:rsid w:val="003E45F0"/>
    <w:rsid w:val="00425F5D"/>
    <w:rsid w:val="004D1D01"/>
    <w:rsid w:val="004F7A0F"/>
    <w:rsid w:val="00537493"/>
    <w:rsid w:val="00543B94"/>
    <w:rsid w:val="005B5645"/>
    <w:rsid w:val="0061056E"/>
    <w:rsid w:val="006C1B28"/>
    <w:rsid w:val="006E1B95"/>
    <w:rsid w:val="006F7612"/>
    <w:rsid w:val="007844C7"/>
    <w:rsid w:val="007A1791"/>
    <w:rsid w:val="007E5FAB"/>
    <w:rsid w:val="00822677"/>
    <w:rsid w:val="008848C0"/>
    <w:rsid w:val="008C16CD"/>
    <w:rsid w:val="00931D04"/>
    <w:rsid w:val="00955603"/>
    <w:rsid w:val="009A2B76"/>
    <w:rsid w:val="009C53E4"/>
    <w:rsid w:val="00A64ABF"/>
    <w:rsid w:val="00A75BA2"/>
    <w:rsid w:val="00A76BF4"/>
    <w:rsid w:val="00A76D5F"/>
    <w:rsid w:val="00AE3E92"/>
    <w:rsid w:val="00B064F9"/>
    <w:rsid w:val="00B16983"/>
    <w:rsid w:val="00B26400"/>
    <w:rsid w:val="00B405BA"/>
    <w:rsid w:val="00B63F08"/>
    <w:rsid w:val="00B95AF4"/>
    <w:rsid w:val="00C0606D"/>
    <w:rsid w:val="00C63E14"/>
    <w:rsid w:val="00CF13C7"/>
    <w:rsid w:val="00DE7271"/>
    <w:rsid w:val="00E10E00"/>
    <w:rsid w:val="00E66F14"/>
    <w:rsid w:val="00EC0677"/>
    <w:rsid w:val="00EE3809"/>
    <w:rsid w:val="00FB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FD0F5"/>
  <w15:chartTrackingRefBased/>
  <w15:docId w15:val="{E3C74DE4-AAD3-4B04-88C9-0AFBFF580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05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405BA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B405BA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E1B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E1B95"/>
  </w:style>
  <w:style w:type="paragraph" w:styleId="a6">
    <w:name w:val="footer"/>
    <w:basedOn w:val="a"/>
    <w:link w:val="Char0"/>
    <w:uiPriority w:val="99"/>
    <w:unhideWhenUsed/>
    <w:rsid w:val="006E1B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E1B95"/>
  </w:style>
  <w:style w:type="paragraph" w:customStyle="1" w:styleId="m8942108960866290679gmail-paragraph">
    <w:name w:val="m_8942108960866290679gmail-paragraph"/>
    <w:basedOn w:val="a"/>
    <w:rsid w:val="00B264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057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578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1305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31305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331305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3130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313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1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yunlee96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소현</dc:creator>
  <cp:keywords/>
  <dc:description/>
  <cp:lastModifiedBy>박 소현</cp:lastModifiedBy>
  <cp:revision>2</cp:revision>
  <dcterms:created xsi:type="dcterms:W3CDTF">2019-05-04T11:14:00Z</dcterms:created>
  <dcterms:modified xsi:type="dcterms:W3CDTF">2019-05-04T11:14:00Z</dcterms:modified>
</cp:coreProperties>
</file>